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03B" w:rsidRPr="00440058" w:rsidRDefault="0032303B" w:rsidP="0032303B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440058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proofErr w:type="spellStart"/>
      <w:r w:rsidRPr="00440058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Syntenic</w:t>
      </w:r>
      <w:proofErr w:type="spellEnd"/>
      <w:r w:rsidRPr="00440058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blocks in the three tomato </w:t>
      </w:r>
      <w:proofErr w:type="spellStart"/>
      <w:r w:rsidRPr="00440058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mitogenomes</w:t>
      </w:r>
      <w:proofErr w:type="spellEnd"/>
      <w:r w:rsidRPr="00440058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2"/>
        <w:gridCol w:w="696"/>
        <w:gridCol w:w="696"/>
        <w:gridCol w:w="727"/>
        <w:gridCol w:w="696"/>
        <w:gridCol w:w="696"/>
        <w:gridCol w:w="670"/>
        <w:gridCol w:w="696"/>
        <w:gridCol w:w="696"/>
        <w:gridCol w:w="670"/>
        <w:gridCol w:w="6373"/>
      </w:tblGrid>
      <w:tr w:rsidR="00102DB0" w:rsidRPr="000E2B83" w:rsidTr="005429DA">
        <w:trPr>
          <w:trHeight w:val="330"/>
        </w:trPr>
        <w:tc>
          <w:tcPr>
            <w:tcW w:w="0" w:type="auto"/>
            <w:vMerge w:val="restart"/>
            <w:noWrap/>
            <w:vAlign w:val="center"/>
            <w:hideMark/>
          </w:tcPr>
          <w:p w:rsidR="00102DB0" w:rsidRPr="000E2B83" w:rsidRDefault="00102DB0" w:rsidP="003C15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0E2B83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ennellii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‘</w:t>
            </w: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A071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0E2B83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lycopersicum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‘</w:t>
            </w: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A14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0E2B83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lycopersicum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‘</w:t>
            </w: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A1479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0" w:type="auto"/>
            <w:vMerge w:val="restart"/>
            <w:vAlign w:val="center"/>
          </w:tcPr>
          <w:p w:rsidR="00102DB0" w:rsidRPr="005429DA" w:rsidRDefault="00102DB0" w:rsidP="005429D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29DA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ontent</w:t>
            </w:r>
          </w:p>
        </w:tc>
      </w:tr>
      <w:tr w:rsidR="00102DB0" w:rsidRPr="000E2B83" w:rsidTr="003C1540">
        <w:trPr>
          <w:trHeight w:val="330"/>
        </w:trPr>
        <w:tc>
          <w:tcPr>
            <w:tcW w:w="0" w:type="auto"/>
            <w:vMerge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art</w:t>
            </w:r>
            <w:r w:rsidRPr="00102DB0">
              <w:rPr>
                <w:rFonts w:ascii="Times New Roman" w:hAnsi="Times New Roman" w:cs="Times New Roman"/>
                <w:color w:val="000000"/>
                <w:kern w:val="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</w:t>
            </w:r>
            <w:r w:rsidRPr="00102DB0">
              <w:rPr>
                <w:rFonts w:ascii="Times New Roman" w:hAnsi="Times New Roman" w:cs="Times New Roman"/>
                <w:color w:val="000000"/>
                <w:kern w:val="0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  <w:r w:rsidRPr="00102DB0">
              <w:rPr>
                <w:rFonts w:ascii="Times New Roman" w:hAnsi="Times New Roman" w:cs="Times New Roman"/>
                <w:color w:val="000000"/>
                <w:kern w:val="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0" w:type="auto"/>
            <w:noWrap/>
            <w:vAlign w:val="center"/>
            <w:hideMark/>
          </w:tcPr>
          <w:p w:rsidR="00102DB0" w:rsidRPr="000E2B83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0" w:type="auto"/>
            <w:vMerge/>
            <w:vAlign w:val="center"/>
          </w:tcPr>
          <w:p w:rsidR="00102DB0" w:rsidRPr="00C234CF" w:rsidRDefault="00102DB0" w:rsidP="003C15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5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5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530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75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5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222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968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56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E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TTC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3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55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21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389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516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27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58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82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246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10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ox1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cmFN</w:t>
            </w:r>
            <w:proofErr w:type="spellEnd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1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1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1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2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 nad1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3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I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AT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7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77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61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83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518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002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83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84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968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839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13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1 exon4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rn18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rn5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E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TTC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49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150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00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847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648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00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956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756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006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5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1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5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2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CA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TT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Y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TA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2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3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2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4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2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5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fM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AT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rn26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mttB</w:t>
            </w:r>
            <w:proofErr w:type="spellEnd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S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CT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F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AA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P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TGG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135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178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43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47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90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43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742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785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431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TT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ob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136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879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42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64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07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43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724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467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430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l5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12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3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768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817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48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357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406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48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614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662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484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rn5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rn18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1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4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matR</w:t>
            </w:r>
            <w:proofErr w:type="spellEnd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5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4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nad5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5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6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4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4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800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828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8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513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541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8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602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630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85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l2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l10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atp9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816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033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16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72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888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15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399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614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153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cmFc</w:t>
            </w:r>
            <w:proofErr w:type="spellEnd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L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AA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cmC</w:t>
            </w:r>
            <w:proofErr w:type="spellEnd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l16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3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19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390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287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7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134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031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6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1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11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atp6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272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835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63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016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579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62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688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250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617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cox2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3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881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490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8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0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8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011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619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86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cox2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1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 cox2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2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l16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3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19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545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442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97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5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83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97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53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51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974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Q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TTG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G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CC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M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AT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430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361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1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65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04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9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827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766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89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1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5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4L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atp4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319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279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603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28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89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61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743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700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577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S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TGA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D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TC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S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GA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sdh4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ox3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atp8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rps1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681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888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06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19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525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06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9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25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062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I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AT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807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3886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1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8190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400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1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067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6507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37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sdh3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2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1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nad2 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exon2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426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218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2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988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81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2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62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55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24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W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CA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P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TGG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9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H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TG</w:t>
            </w:r>
          </w:p>
        </w:tc>
      </w:tr>
      <w:tr w:rsidR="005429DA" w:rsidRPr="000E2B83" w:rsidTr="003C1540">
        <w:trPr>
          <w:trHeight w:val="330"/>
        </w:trPr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yntenic</w:t>
            </w:r>
            <w:proofErr w:type="spellEnd"/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lock19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056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1891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328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753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885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324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272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595</w:t>
            </w:r>
          </w:p>
        </w:tc>
        <w:tc>
          <w:tcPr>
            <w:tcW w:w="0" w:type="auto"/>
            <w:noWrap/>
            <w:vAlign w:val="center"/>
            <w:hideMark/>
          </w:tcPr>
          <w:p w:rsidR="005429DA" w:rsidRPr="000E2B83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B8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324</w:t>
            </w:r>
          </w:p>
        </w:tc>
        <w:tc>
          <w:tcPr>
            <w:tcW w:w="0" w:type="auto"/>
            <w:vAlign w:val="center"/>
          </w:tcPr>
          <w:p w:rsidR="005429DA" w:rsidRPr="00C234CF" w:rsidRDefault="005429DA" w:rsidP="005429DA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trn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K</w:t>
            </w:r>
            <w:proofErr w:type="spellEnd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-</w:t>
            </w:r>
            <w:r w:rsidRPr="00C234CF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TTT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proofErr w:type="spellStart"/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ccmB</w:t>
            </w:r>
            <w:proofErr w:type="spellEnd"/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nad5 exon3</w:t>
            </w:r>
            <w:r w:rsidRPr="005429DA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 xml:space="preserve">, </w:t>
            </w:r>
            <w:r w:rsidRPr="00C234CF">
              <w:rPr>
                <w:rFonts w:ascii="Times New Roman" w:eastAsia="굴림" w:hAnsi="Times New Roman" w:cs="Times New Roman"/>
                <w:i/>
                <w:kern w:val="0"/>
                <w:sz w:val="16"/>
                <w:szCs w:val="16"/>
              </w:rPr>
              <w:t>atp1</w:t>
            </w:r>
          </w:p>
        </w:tc>
      </w:tr>
    </w:tbl>
    <w:p w:rsidR="005123DB" w:rsidRDefault="00102DB0" w:rsidP="005429DA">
      <w:pPr>
        <w:rPr>
          <w:rFonts w:ascii="Times New Roman" w:hAnsi="Times New Roman" w:cs="Times New Roman"/>
          <w:color w:val="000000"/>
          <w:kern w:val="0"/>
          <w:szCs w:val="16"/>
        </w:rPr>
      </w:pPr>
      <w:proofErr w:type="spellStart"/>
      <w:proofErr w:type="gramStart"/>
      <w:r w:rsidRPr="000E2B83">
        <w:rPr>
          <w:rFonts w:ascii="Times New Roman" w:hAnsi="Times New Roman" w:cs="Times New Roman"/>
          <w:color w:val="000000"/>
          <w:kern w:val="0"/>
          <w:sz w:val="16"/>
          <w:szCs w:val="16"/>
        </w:rPr>
        <w:t>Start</w:t>
      </w:r>
      <w:r w:rsidRPr="00102DB0">
        <w:rPr>
          <w:rFonts w:ascii="Times New Roman" w:hAnsi="Times New Roman" w:cs="Times New Roman"/>
          <w:color w:val="000000"/>
          <w:kern w:val="0"/>
          <w:szCs w:val="16"/>
          <w:vertAlign w:val="superscript"/>
        </w:rPr>
        <w:t>a</w:t>
      </w:r>
      <w:proofErr w:type="spellEnd"/>
      <w:r w:rsidRPr="00102DB0">
        <w:rPr>
          <w:rFonts w:ascii="Times New Roman" w:hAnsi="Times New Roman" w:cs="Times New Roman"/>
          <w:color w:val="000000"/>
          <w:kern w:val="0"/>
          <w:szCs w:val="16"/>
        </w:rPr>
        <w:t xml:space="preserve"> :</w:t>
      </w:r>
      <w:proofErr w:type="gramEnd"/>
      <w:r w:rsidRPr="00102DB0">
        <w:rPr>
          <w:rFonts w:ascii="Times New Roman" w:hAnsi="Times New Roman" w:cs="Times New Roman"/>
          <w:color w:val="000000"/>
          <w:kern w:val="0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16"/>
        </w:rPr>
        <w:t xml:space="preserve">Start position of </w:t>
      </w:r>
      <w:proofErr w:type="spellStart"/>
      <w:r>
        <w:rPr>
          <w:rFonts w:ascii="Times New Roman" w:hAnsi="Times New Roman" w:cs="Times New Roman"/>
          <w:color w:val="000000"/>
          <w:kern w:val="0"/>
          <w:szCs w:val="16"/>
        </w:rPr>
        <w:t>syntenic</w:t>
      </w:r>
      <w:proofErr w:type="spellEnd"/>
      <w:r>
        <w:rPr>
          <w:rFonts w:ascii="Times New Roman" w:hAnsi="Times New Roman" w:cs="Times New Roman"/>
          <w:color w:val="000000"/>
          <w:kern w:val="0"/>
          <w:szCs w:val="16"/>
        </w:rPr>
        <w:t xml:space="preserve"> block in </w:t>
      </w:r>
      <w:proofErr w:type="spellStart"/>
      <w:r>
        <w:rPr>
          <w:rFonts w:ascii="Times New Roman" w:hAnsi="Times New Roman" w:cs="Times New Roman"/>
          <w:color w:val="000000"/>
          <w:kern w:val="0"/>
          <w:szCs w:val="16"/>
        </w:rPr>
        <w:t>mitogenome</w:t>
      </w:r>
      <w:proofErr w:type="spellEnd"/>
    </w:p>
    <w:p w:rsidR="00102DB0" w:rsidRDefault="00102DB0" w:rsidP="00102DB0">
      <w:pPr>
        <w:rPr>
          <w:rFonts w:ascii="Times New Roman" w:hAnsi="Times New Roman" w:cs="Times New Roman"/>
          <w:color w:val="000000"/>
          <w:kern w:val="0"/>
          <w:szCs w:val="16"/>
        </w:rPr>
      </w:pPr>
      <w:proofErr w:type="spellStart"/>
      <w:proofErr w:type="gramStart"/>
      <w:r w:rsidRPr="000E2B83">
        <w:rPr>
          <w:rFonts w:ascii="Times New Roman" w:hAnsi="Times New Roman" w:cs="Times New Roman"/>
          <w:color w:val="000000"/>
          <w:kern w:val="0"/>
          <w:sz w:val="16"/>
          <w:szCs w:val="16"/>
        </w:rPr>
        <w:t>End</w:t>
      </w:r>
      <w:r w:rsidRPr="00102DB0">
        <w:rPr>
          <w:rFonts w:ascii="Times New Roman" w:hAnsi="Times New Roman" w:cs="Times New Roman"/>
          <w:color w:val="000000"/>
          <w:kern w:val="0"/>
          <w:szCs w:val="16"/>
          <w:vertAlign w:val="superscript"/>
        </w:rPr>
        <w:t>b</w:t>
      </w:r>
      <w:proofErr w:type="spellEnd"/>
      <w:r w:rsidRPr="00102DB0">
        <w:rPr>
          <w:rFonts w:ascii="Times New Roman" w:hAnsi="Times New Roman" w:cs="Times New Roman"/>
          <w:color w:val="000000"/>
          <w:kern w:val="0"/>
          <w:szCs w:val="16"/>
        </w:rPr>
        <w:t xml:space="preserve"> :</w:t>
      </w:r>
      <w:proofErr w:type="gramEnd"/>
      <w:r w:rsidRPr="00102DB0">
        <w:rPr>
          <w:rFonts w:ascii="Times New Roman" w:hAnsi="Times New Roman" w:cs="Times New Roman"/>
          <w:color w:val="000000"/>
          <w:kern w:val="0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16"/>
        </w:rPr>
        <w:t xml:space="preserve">End position of </w:t>
      </w:r>
      <w:proofErr w:type="spellStart"/>
      <w:r>
        <w:rPr>
          <w:rFonts w:ascii="Times New Roman" w:hAnsi="Times New Roman" w:cs="Times New Roman"/>
          <w:color w:val="000000"/>
          <w:kern w:val="0"/>
          <w:szCs w:val="16"/>
        </w:rPr>
        <w:t>syntenic</w:t>
      </w:r>
      <w:proofErr w:type="spellEnd"/>
      <w:r>
        <w:rPr>
          <w:rFonts w:ascii="Times New Roman" w:hAnsi="Times New Roman" w:cs="Times New Roman"/>
          <w:color w:val="000000"/>
          <w:kern w:val="0"/>
          <w:szCs w:val="16"/>
        </w:rPr>
        <w:t xml:space="preserve"> block in </w:t>
      </w:r>
      <w:proofErr w:type="spellStart"/>
      <w:r>
        <w:rPr>
          <w:rFonts w:ascii="Times New Roman" w:hAnsi="Times New Roman" w:cs="Times New Roman"/>
          <w:color w:val="000000"/>
          <w:kern w:val="0"/>
          <w:szCs w:val="16"/>
        </w:rPr>
        <w:t>mitogenome</w:t>
      </w:r>
      <w:proofErr w:type="spellEnd"/>
    </w:p>
    <w:p w:rsidR="00102DB0" w:rsidRDefault="00102DB0" w:rsidP="00102DB0">
      <w:pPr>
        <w:rPr>
          <w:rFonts w:ascii="Times New Roman" w:hAnsi="Times New Roman" w:cs="Times New Roman"/>
          <w:color w:val="000000"/>
          <w:kern w:val="0"/>
          <w:szCs w:val="16"/>
        </w:rPr>
      </w:pPr>
      <w:proofErr w:type="spellStart"/>
      <w:r w:rsidRPr="000E2B83">
        <w:rPr>
          <w:rFonts w:ascii="Times New Roman" w:hAnsi="Times New Roman" w:cs="Times New Roman"/>
          <w:color w:val="000000"/>
          <w:kern w:val="0"/>
          <w:sz w:val="16"/>
          <w:szCs w:val="16"/>
        </w:rPr>
        <w:t>Length</w:t>
      </w:r>
      <w:r w:rsidRPr="00102DB0">
        <w:rPr>
          <w:rFonts w:ascii="Times New Roman" w:hAnsi="Times New Roman" w:cs="Times New Roman"/>
          <w:color w:val="000000"/>
          <w:kern w:val="0"/>
          <w:szCs w:val="16"/>
          <w:vertAlign w:val="superscript"/>
        </w:rPr>
        <w:t>c</w:t>
      </w:r>
      <w:proofErr w:type="spellEnd"/>
      <w:r w:rsidRPr="00102DB0">
        <w:rPr>
          <w:rFonts w:ascii="Times New Roman" w:hAnsi="Times New Roman" w:cs="Times New Roman"/>
          <w:color w:val="000000"/>
          <w:kern w:val="0"/>
          <w:szCs w:val="16"/>
        </w:rPr>
        <w:t xml:space="preserve"> : </w:t>
      </w:r>
      <w:r>
        <w:rPr>
          <w:rFonts w:ascii="Times New Roman" w:hAnsi="Times New Roman" w:cs="Times New Roman"/>
          <w:color w:val="000000"/>
          <w:kern w:val="0"/>
          <w:szCs w:val="16"/>
        </w:rPr>
        <w:t xml:space="preserve">Length of </w:t>
      </w:r>
      <w:proofErr w:type="spellStart"/>
      <w:r>
        <w:rPr>
          <w:rFonts w:ascii="Times New Roman" w:hAnsi="Times New Roman" w:cs="Times New Roman"/>
          <w:color w:val="000000"/>
          <w:kern w:val="0"/>
          <w:szCs w:val="16"/>
        </w:rPr>
        <w:t>syntenic</w:t>
      </w:r>
      <w:proofErr w:type="spellEnd"/>
      <w:r>
        <w:rPr>
          <w:rFonts w:ascii="Times New Roman" w:hAnsi="Times New Roman" w:cs="Times New Roman"/>
          <w:color w:val="000000"/>
          <w:kern w:val="0"/>
          <w:szCs w:val="16"/>
        </w:rPr>
        <w:t xml:space="preserve"> block in </w:t>
      </w:r>
      <w:proofErr w:type="spellStart"/>
      <w:r>
        <w:rPr>
          <w:rFonts w:ascii="Times New Roman" w:hAnsi="Times New Roman" w:cs="Times New Roman"/>
          <w:color w:val="000000"/>
          <w:kern w:val="0"/>
          <w:szCs w:val="16"/>
        </w:rPr>
        <w:t>mitogenome</w:t>
      </w:r>
      <w:proofErr w:type="spellEnd"/>
    </w:p>
    <w:sectPr w:rsidR="00102DB0" w:rsidSect="00402C45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444C4C"/>
    <w:multiLevelType w:val="hybridMultilevel"/>
    <w:tmpl w:val="3FC6D966"/>
    <w:lvl w:ilvl="0" w:tplc="BAAE2420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4CF"/>
    <w:rsid w:val="00001B1F"/>
    <w:rsid w:val="000124EE"/>
    <w:rsid w:val="00013801"/>
    <w:rsid w:val="00033A5B"/>
    <w:rsid w:val="00071C55"/>
    <w:rsid w:val="00072C43"/>
    <w:rsid w:val="0007686C"/>
    <w:rsid w:val="00083545"/>
    <w:rsid w:val="00085272"/>
    <w:rsid w:val="0008580F"/>
    <w:rsid w:val="00087A8E"/>
    <w:rsid w:val="00094420"/>
    <w:rsid w:val="000C1832"/>
    <w:rsid w:val="000D23BB"/>
    <w:rsid w:val="000E53EC"/>
    <w:rsid w:val="000F11E7"/>
    <w:rsid w:val="000F71F5"/>
    <w:rsid w:val="00102DB0"/>
    <w:rsid w:val="00104CD3"/>
    <w:rsid w:val="0011405F"/>
    <w:rsid w:val="00120912"/>
    <w:rsid w:val="001316E0"/>
    <w:rsid w:val="00133522"/>
    <w:rsid w:val="001431E4"/>
    <w:rsid w:val="00154E88"/>
    <w:rsid w:val="0015650A"/>
    <w:rsid w:val="00171529"/>
    <w:rsid w:val="00180046"/>
    <w:rsid w:val="00187EB5"/>
    <w:rsid w:val="001A2AB7"/>
    <w:rsid w:val="001A7D31"/>
    <w:rsid w:val="001B273D"/>
    <w:rsid w:val="001B453B"/>
    <w:rsid w:val="001C2B2D"/>
    <w:rsid w:val="001C3B36"/>
    <w:rsid w:val="001C41C9"/>
    <w:rsid w:val="001D12F7"/>
    <w:rsid w:val="001D7475"/>
    <w:rsid w:val="001D7DA7"/>
    <w:rsid w:val="001E0135"/>
    <w:rsid w:val="001E480A"/>
    <w:rsid w:val="001F2920"/>
    <w:rsid w:val="00212CDB"/>
    <w:rsid w:val="002238E0"/>
    <w:rsid w:val="002316BC"/>
    <w:rsid w:val="002565DB"/>
    <w:rsid w:val="0026289D"/>
    <w:rsid w:val="00267210"/>
    <w:rsid w:val="00275435"/>
    <w:rsid w:val="00281E7B"/>
    <w:rsid w:val="002906B6"/>
    <w:rsid w:val="002A38D5"/>
    <w:rsid w:val="002C554A"/>
    <w:rsid w:val="002D2D54"/>
    <w:rsid w:val="002E6947"/>
    <w:rsid w:val="0030147D"/>
    <w:rsid w:val="00302EDF"/>
    <w:rsid w:val="00311D06"/>
    <w:rsid w:val="0031238D"/>
    <w:rsid w:val="0031363D"/>
    <w:rsid w:val="0032303B"/>
    <w:rsid w:val="00330EB2"/>
    <w:rsid w:val="00337D77"/>
    <w:rsid w:val="0034745D"/>
    <w:rsid w:val="00363FFD"/>
    <w:rsid w:val="00371911"/>
    <w:rsid w:val="003739A9"/>
    <w:rsid w:val="003752DD"/>
    <w:rsid w:val="0038103F"/>
    <w:rsid w:val="00381ED4"/>
    <w:rsid w:val="0039588C"/>
    <w:rsid w:val="003C440C"/>
    <w:rsid w:val="00401251"/>
    <w:rsid w:val="00402C45"/>
    <w:rsid w:val="004079A1"/>
    <w:rsid w:val="004101C1"/>
    <w:rsid w:val="00423545"/>
    <w:rsid w:val="00424054"/>
    <w:rsid w:val="00434815"/>
    <w:rsid w:val="004422C1"/>
    <w:rsid w:val="0047620D"/>
    <w:rsid w:val="00480304"/>
    <w:rsid w:val="00483E40"/>
    <w:rsid w:val="004A01CE"/>
    <w:rsid w:val="004B1AA3"/>
    <w:rsid w:val="004B4D2F"/>
    <w:rsid w:val="004D241E"/>
    <w:rsid w:val="004D2E1D"/>
    <w:rsid w:val="004E3ABD"/>
    <w:rsid w:val="004E3DCA"/>
    <w:rsid w:val="004F3C73"/>
    <w:rsid w:val="005123DB"/>
    <w:rsid w:val="00525AFB"/>
    <w:rsid w:val="00525B53"/>
    <w:rsid w:val="005429DA"/>
    <w:rsid w:val="00546248"/>
    <w:rsid w:val="0055461F"/>
    <w:rsid w:val="0056298B"/>
    <w:rsid w:val="00582C50"/>
    <w:rsid w:val="00595EBB"/>
    <w:rsid w:val="00596B79"/>
    <w:rsid w:val="005A3B47"/>
    <w:rsid w:val="005A58AD"/>
    <w:rsid w:val="005C5DF4"/>
    <w:rsid w:val="005D0B6D"/>
    <w:rsid w:val="00601D78"/>
    <w:rsid w:val="0060362D"/>
    <w:rsid w:val="00605740"/>
    <w:rsid w:val="0060670E"/>
    <w:rsid w:val="00612393"/>
    <w:rsid w:val="00613170"/>
    <w:rsid w:val="00625078"/>
    <w:rsid w:val="00627B9B"/>
    <w:rsid w:val="0063071D"/>
    <w:rsid w:val="00641BF5"/>
    <w:rsid w:val="00646DDE"/>
    <w:rsid w:val="0064756C"/>
    <w:rsid w:val="006478CE"/>
    <w:rsid w:val="00674358"/>
    <w:rsid w:val="006A0B3D"/>
    <w:rsid w:val="006A58BD"/>
    <w:rsid w:val="006C165E"/>
    <w:rsid w:val="006E05E7"/>
    <w:rsid w:val="006E2A71"/>
    <w:rsid w:val="006E767A"/>
    <w:rsid w:val="0070765E"/>
    <w:rsid w:val="00715836"/>
    <w:rsid w:val="0072310F"/>
    <w:rsid w:val="00734F5A"/>
    <w:rsid w:val="007530A0"/>
    <w:rsid w:val="0075781D"/>
    <w:rsid w:val="00761E07"/>
    <w:rsid w:val="00763A4E"/>
    <w:rsid w:val="00765A0E"/>
    <w:rsid w:val="00770930"/>
    <w:rsid w:val="00782393"/>
    <w:rsid w:val="00783B88"/>
    <w:rsid w:val="0078759F"/>
    <w:rsid w:val="00795E4C"/>
    <w:rsid w:val="007972DB"/>
    <w:rsid w:val="007A1E7B"/>
    <w:rsid w:val="007A31C8"/>
    <w:rsid w:val="007C0102"/>
    <w:rsid w:val="007C443B"/>
    <w:rsid w:val="007D6C98"/>
    <w:rsid w:val="00824EE5"/>
    <w:rsid w:val="0082594D"/>
    <w:rsid w:val="00831191"/>
    <w:rsid w:val="0083523F"/>
    <w:rsid w:val="00840C1F"/>
    <w:rsid w:val="00875E71"/>
    <w:rsid w:val="00876EC1"/>
    <w:rsid w:val="00894ED6"/>
    <w:rsid w:val="00896535"/>
    <w:rsid w:val="008C7295"/>
    <w:rsid w:val="008D151B"/>
    <w:rsid w:val="008D4909"/>
    <w:rsid w:val="008F05A6"/>
    <w:rsid w:val="00905160"/>
    <w:rsid w:val="009119A5"/>
    <w:rsid w:val="00915870"/>
    <w:rsid w:val="00920608"/>
    <w:rsid w:val="00923DF3"/>
    <w:rsid w:val="00930A07"/>
    <w:rsid w:val="00932864"/>
    <w:rsid w:val="00934F02"/>
    <w:rsid w:val="009361D9"/>
    <w:rsid w:val="00947CFF"/>
    <w:rsid w:val="009557D5"/>
    <w:rsid w:val="00962EF3"/>
    <w:rsid w:val="0097255B"/>
    <w:rsid w:val="009A446D"/>
    <w:rsid w:val="009A581E"/>
    <w:rsid w:val="009B378D"/>
    <w:rsid w:val="009B7BB8"/>
    <w:rsid w:val="009D21B3"/>
    <w:rsid w:val="009E2B2F"/>
    <w:rsid w:val="009E39EA"/>
    <w:rsid w:val="009F015D"/>
    <w:rsid w:val="009F7FC8"/>
    <w:rsid w:val="00A03462"/>
    <w:rsid w:val="00A1054B"/>
    <w:rsid w:val="00A35F1C"/>
    <w:rsid w:val="00A41D89"/>
    <w:rsid w:val="00A66C6D"/>
    <w:rsid w:val="00A811D4"/>
    <w:rsid w:val="00A8376C"/>
    <w:rsid w:val="00A87D18"/>
    <w:rsid w:val="00A93E6E"/>
    <w:rsid w:val="00AB422F"/>
    <w:rsid w:val="00AB57A0"/>
    <w:rsid w:val="00AD3A57"/>
    <w:rsid w:val="00AD5D3A"/>
    <w:rsid w:val="00AD5E85"/>
    <w:rsid w:val="00AD6CA0"/>
    <w:rsid w:val="00AD760E"/>
    <w:rsid w:val="00AE4510"/>
    <w:rsid w:val="00B01B6E"/>
    <w:rsid w:val="00B07E5F"/>
    <w:rsid w:val="00B35A49"/>
    <w:rsid w:val="00B72083"/>
    <w:rsid w:val="00BD6AB2"/>
    <w:rsid w:val="00BE0675"/>
    <w:rsid w:val="00BE16FC"/>
    <w:rsid w:val="00C07C3C"/>
    <w:rsid w:val="00C234CF"/>
    <w:rsid w:val="00C31ED4"/>
    <w:rsid w:val="00C540D2"/>
    <w:rsid w:val="00C55E31"/>
    <w:rsid w:val="00C560C8"/>
    <w:rsid w:val="00C66A70"/>
    <w:rsid w:val="00C76992"/>
    <w:rsid w:val="00C81F9F"/>
    <w:rsid w:val="00C86E32"/>
    <w:rsid w:val="00CA3EBE"/>
    <w:rsid w:val="00CD0F68"/>
    <w:rsid w:val="00CD5D7E"/>
    <w:rsid w:val="00D01B66"/>
    <w:rsid w:val="00D0363B"/>
    <w:rsid w:val="00D04CAD"/>
    <w:rsid w:val="00D174BF"/>
    <w:rsid w:val="00D36611"/>
    <w:rsid w:val="00D41461"/>
    <w:rsid w:val="00DD5078"/>
    <w:rsid w:val="00DE3BAC"/>
    <w:rsid w:val="00DE419D"/>
    <w:rsid w:val="00DF0C52"/>
    <w:rsid w:val="00E01C0C"/>
    <w:rsid w:val="00E0693D"/>
    <w:rsid w:val="00E100BC"/>
    <w:rsid w:val="00E100E4"/>
    <w:rsid w:val="00E16EBC"/>
    <w:rsid w:val="00E1775F"/>
    <w:rsid w:val="00E259EA"/>
    <w:rsid w:val="00E321CF"/>
    <w:rsid w:val="00E43CDA"/>
    <w:rsid w:val="00E51678"/>
    <w:rsid w:val="00E55344"/>
    <w:rsid w:val="00E60D64"/>
    <w:rsid w:val="00E80491"/>
    <w:rsid w:val="00EA3439"/>
    <w:rsid w:val="00EA5FB8"/>
    <w:rsid w:val="00EA6051"/>
    <w:rsid w:val="00EB0F4C"/>
    <w:rsid w:val="00EB28EA"/>
    <w:rsid w:val="00ED7CC9"/>
    <w:rsid w:val="00EF2CA2"/>
    <w:rsid w:val="00EF407F"/>
    <w:rsid w:val="00F04EF0"/>
    <w:rsid w:val="00F1156C"/>
    <w:rsid w:val="00F11749"/>
    <w:rsid w:val="00F14955"/>
    <w:rsid w:val="00F1797C"/>
    <w:rsid w:val="00F17BAE"/>
    <w:rsid w:val="00F21689"/>
    <w:rsid w:val="00F249C0"/>
    <w:rsid w:val="00F25CD1"/>
    <w:rsid w:val="00F740A0"/>
    <w:rsid w:val="00F819DE"/>
    <w:rsid w:val="00F84826"/>
    <w:rsid w:val="00FB070D"/>
    <w:rsid w:val="00FB1191"/>
    <w:rsid w:val="00FB28B3"/>
    <w:rsid w:val="00FC7FBE"/>
    <w:rsid w:val="00FE0B61"/>
    <w:rsid w:val="00F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C6787-8C68-4D96-A2B2-7833B483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4C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932864"/>
    <w:pPr>
      <w:ind w:leftChars="400" w:left="800"/>
    </w:pPr>
    <w:rPr>
      <w:rFonts w:cs="Times New Roman"/>
    </w:rPr>
  </w:style>
  <w:style w:type="table" w:styleId="GridTable1Light">
    <w:name w:val="Grid Table 1 Light"/>
    <w:basedOn w:val="TableNormal"/>
    <w:uiPriority w:val="46"/>
    <w:rsid w:val="00C234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42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BE4DB-F92B-40B8-926A-F7E18A430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sung</dc:creator>
  <cp:keywords/>
  <dc:description/>
  <cp:lastModifiedBy>rla dbgus</cp:lastModifiedBy>
  <cp:revision>4</cp:revision>
  <dcterms:created xsi:type="dcterms:W3CDTF">2018-05-01T09:05:00Z</dcterms:created>
  <dcterms:modified xsi:type="dcterms:W3CDTF">2018-06-26T06:56:00Z</dcterms:modified>
</cp:coreProperties>
</file>